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8395A2" w14:textId="3EEE2D98" w:rsidR="00EB631B" w:rsidRPr="00A44049" w:rsidRDefault="003106E8" w:rsidP="003106E8">
      <w:pPr>
        <w:adjustRightInd w:val="0"/>
        <w:snapToGrid w:val="0"/>
        <w:spacing w:beforeLines="50" w:before="156" w:line="480" w:lineRule="auto"/>
        <w:rPr>
          <w:rFonts w:ascii="Times New Roman" w:hAnsi="Times New Roman" w:cs="Times New Roman"/>
          <w:sz w:val="24"/>
          <w:szCs w:val="24"/>
        </w:rPr>
      </w:pPr>
      <w:r w:rsidRPr="00A440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S</w:t>
      </w:r>
      <w:r w:rsidR="0046638D" w:rsidRPr="00A440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A440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EB631B" w:rsidRPr="00A440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 differential immune cells of cervical cancer</w:t>
      </w:r>
      <w:r w:rsidR="001110F0" w:rsidRPr="00A440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CC)</w:t>
      </w:r>
      <w:r w:rsidR="00EB631B" w:rsidRPr="00A440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with </w:t>
      </w:r>
      <w:r w:rsidR="005D1A39" w:rsidRPr="00A440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ositive</w:t>
      </w:r>
      <w:r w:rsidR="005D1A39" w:rsidRPr="00A440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EB631B" w:rsidRPr="00A440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lymph node (LN) and </w:t>
      </w:r>
      <w:r w:rsidR="001110F0" w:rsidRPr="00A440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C</w:t>
      </w:r>
      <w:r w:rsidR="00EB631B" w:rsidRPr="00A440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4A38CA" w:rsidRPr="00A440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with </w:t>
      </w:r>
      <w:r w:rsidR="005D1A39" w:rsidRPr="00A440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egative</w:t>
      </w:r>
      <w:r w:rsidR="005D1A39" w:rsidRPr="00A440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4A38CA" w:rsidRPr="00A440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N</w:t>
      </w:r>
      <w:r w:rsidR="00EB631B" w:rsidRPr="00A440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were analyzed by TCGA database</w:t>
      </w:r>
      <w:r w:rsidR="004A38CA" w:rsidRPr="00A440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EB631B" w:rsidRPr="00A440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 </w:t>
      </w:r>
    </w:p>
    <w:tbl>
      <w:tblPr>
        <w:tblW w:w="5760" w:type="dxa"/>
        <w:jc w:val="center"/>
        <w:tblLook w:val="04A0" w:firstRow="1" w:lastRow="0" w:firstColumn="1" w:lastColumn="0" w:noHBand="0" w:noVBand="1"/>
      </w:tblPr>
      <w:tblGrid>
        <w:gridCol w:w="3718"/>
        <w:gridCol w:w="2100"/>
        <w:gridCol w:w="1812"/>
      </w:tblGrid>
      <w:tr w:rsidR="003106E8" w:rsidRPr="00A44049" w14:paraId="534F40D3" w14:textId="77777777" w:rsidTr="00F4609C">
        <w:trPr>
          <w:trHeight w:val="283"/>
          <w:jc w:val="center"/>
        </w:trPr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4B04F" w14:textId="54A34FAC" w:rsidR="003106E8" w:rsidRPr="00A44049" w:rsidRDefault="00876A7C" w:rsidP="00876A7C">
            <w:pPr>
              <w:widowControl/>
              <w:ind w:firstLineChars="50" w:firstLine="12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4404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mmune Cells</w:t>
            </w:r>
          </w:p>
          <w:tbl>
            <w:tblPr>
              <w:tblW w:w="3502" w:type="dxa"/>
              <w:tblLook w:val="04A0" w:firstRow="1" w:lastRow="0" w:firstColumn="1" w:lastColumn="0" w:noHBand="0" w:noVBand="1"/>
            </w:tblPr>
            <w:tblGrid>
              <w:gridCol w:w="3280"/>
              <w:gridCol w:w="222"/>
            </w:tblGrid>
            <w:tr w:rsidR="003F268F" w:rsidRPr="00A44049" w14:paraId="791FE7ED" w14:textId="05DF6659" w:rsidTr="003F268F">
              <w:trPr>
                <w:trHeight w:val="280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C61BA9" w14:textId="6C90F4D1" w:rsidR="003F268F" w:rsidRPr="00A44049" w:rsidRDefault="003F268F" w:rsidP="00876A7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NK Cells Resting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6662405" w14:textId="77777777" w:rsidR="003F268F" w:rsidRPr="00A44049" w:rsidRDefault="003F268F" w:rsidP="00876A7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3F268F" w:rsidRPr="00A44049" w14:paraId="2D63CBB1" w14:textId="7780BCCA" w:rsidTr="003F268F">
              <w:trPr>
                <w:trHeight w:val="280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8115E84" w14:textId="100CF2FC" w:rsidR="003F268F" w:rsidRPr="00A44049" w:rsidRDefault="003F268F" w:rsidP="00876A7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Macrophages M2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0D77D95" w14:textId="77777777" w:rsidR="003F268F" w:rsidRPr="00A44049" w:rsidRDefault="003F268F" w:rsidP="00876A7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3F268F" w:rsidRPr="00A44049" w14:paraId="116FCC94" w14:textId="05F97BB3" w:rsidTr="003F268F">
              <w:trPr>
                <w:trHeight w:val="280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88A01B1" w14:textId="5BD2672A" w:rsidR="003F268F" w:rsidRPr="00A44049" w:rsidRDefault="003F268F" w:rsidP="00876A7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T Cells Follicular Helper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F0B28D7" w14:textId="77777777" w:rsidR="003F268F" w:rsidRPr="00A44049" w:rsidRDefault="003F268F" w:rsidP="00876A7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3F268F" w:rsidRPr="00A44049" w14:paraId="13B8D79E" w14:textId="7A2A9D63" w:rsidTr="003F268F">
              <w:trPr>
                <w:trHeight w:val="280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08051D" w14:textId="31CCAA3F" w:rsidR="003F268F" w:rsidRPr="00A44049" w:rsidRDefault="003F268F" w:rsidP="00876A7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T Cells CD4 Memory Resting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FE4E4A3" w14:textId="77777777" w:rsidR="003F268F" w:rsidRPr="00A44049" w:rsidRDefault="003F268F" w:rsidP="00876A7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3F268F" w:rsidRPr="00A44049" w14:paraId="3D94831A" w14:textId="1B241CDB" w:rsidTr="003F268F">
              <w:trPr>
                <w:trHeight w:val="280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5349713" w14:textId="13AC139F" w:rsidR="003F268F" w:rsidRPr="00A44049" w:rsidRDefault="003F268F" w:rsidP="00876A7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Macrophages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373B6A7" w14:textId="77777777" w:rsidR="003F268F" w:rsidRPr="00A44049" w:rsidRDefault="003F268F" w:rsidP="00876A7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3F268F" w:rsidRPr="00A44049" w14:paraId="27D06095" w14:textId="19330E3F" w:rsidTr="003F268F">
              <w:trPr>
                <w:trHeight w:val="280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765610" w14:textId="4B798158" w:rsidR="003F268F" w:rsidRPr="00A44049" w:rsidRDefault="003F268F" w:rsidP="00876A7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Dendritic Cells Resting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6B637BD" w14:textId="77777777" w:rsidR="003F268F" w:rsidRPr="00A44049" w:rsidRDefault="003F268F" w:rsidP="00876A7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3F268F" w:rsidRPr="00A44049" w14:paraId="652C026A" w14:textId="278537FC" w:rsidTr="003F268F">
              <w:trPr>
                <w:trHeight w:val="280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015F386" w14:textId="0F63EADB" w:rsidR="003F268F" w:rsidRPr="00A44049" w:rsidRDefault="003F268F" w:rsidP="00876A7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Lymphocytes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CC18EB8" w14:textId="77777777" w:rsidR="003F268F" w:rsidRPr="00A44049" w:rsidRDefault="003F268F" w:rsidP="00876A7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3F268F" w:rsidRPr="00A44049" w14:paraId="28B2B782" w14:textId="688D1051" w:rsidTr="003F268F">
              <w:trPr>
                <w:trHeight w:val="280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4659930" w14:textId="07359DE4" w:rsidR="003F268F" w:rsidRPr="00A44049" w:rsidRDefault="003F268F" w:rsidP="00876A7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Mast Cells Resting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6B7EDB6" w14:textId="77777777" w:rsidR="003F268F" w:rsidRPr="00A44049" w:rsidRDefault="003F268F" w:rsidP="00876A7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3F268F" w:rsidRPr="00A44049" w14:paraId="2BA609BA" w14:textId="59272360" w:rsidTr="003F268F">
              <w:trPr>
                <w:trHeight w:val="280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B36AD5F" w14:textId="2EF6EE80" w:rsidR="003F268F" w:rsidRPr="00A44049" w:rsidRDefault="003F268F" w:rsidP="00876A7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T Cells CD4 Naive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D8505EC" w14:textId="77777777" w:rsidR="003F268F" w:rsidRPr="00A44049" w:rsidRDefault="003F268F" w:rsidP="00876A7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3F268F" w:rsidRPr="00A44049" w14:paraId="13CD65ED" w14:textId="034105BB" w:rsidTr="003F268F">
              <w:trPr>
                <w:trHeight w:val="280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BCFF3EC" w14:textId="4FCFCE95" w:rsidR="003F268F" w:rsidRPr="00A44049" w:rsidRDefault="003F268F" w:rsidP="00876A7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T</w:t>
                  </w:r>
                  <w:r w:rsidR="00DB7B44"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 </w:t>
                  </w: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ells CD4 Memory Activated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08585FC" w14:textId="77777777" w:rsidR="003F268F" w:rsidRPr="00A44049" w:rsidRDefault="003F268F" w:rsidP="00876A7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3F268F" w:rsidRPr="00A44049" w14:paraId="2ECE5F44" w14:textId="4D721773" w:rsidTr="003F268F">
              <w:trPr>
                <w:trHeight w:val="280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9CBE99F" w14:textId="720E749E" w:rsidR="003F268F" w:rsidRPr="00A44049" w:rsidRDefault="003F268F" w:rsidP="00876A7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T Cells CD8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CFA6DC5" w14:textId="77777777" w:rsidR="003F268F" w:rsidRPr="00A44049" w:rsidRDefault="003F268F" w:rsidP="00876A7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3F268F" w:rsidRPr="00A44049" w14:paraId="5831014F" w14:textId="1E51F3FD" w:rsidTr="003F268F">
              <w:trPr>
                <w:trHeight w:val="280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E2979C3" w14:textId="2F9CC397" w:rsidR="003F268F" w:rsidRPr="00A44049" w:rsidRDefault="003F268F" w:rsidP="00876A7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Mast Cells Activated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909E715" w14:textId="77777777" w:rsidR="003F268F" w:rsidRPr="00A44049" w:rsidRDefault="003F268F" w:rsidP="00876A7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3F268F" w:rsidRPr="00A44049" w14:paraId="4A6FE1C9" w14:textId="1BF2F6FC" w:rsidTr="003F268F">
              <w:trPr>
                <w:trHeight w:val="280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B0C1AE0" w14:textId="2C084ACD" w:rsidR="003F268F" w:rsidRPr="00A44049" w:rsidRDefault="003F268F" w:rsidP="00876A7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Dendritic Cells Activated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2F9D9AB" w14:textId="77777777" w:rsidR="003F268F" w:rsidRPr="00A44049" w:rsidRDefault="003F268F" w:rsidP="00876A7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3F268F" w:rsidRPr="00A44049" w14:paraId="43CB1363" w14:textId="562050D5" w:rsidTr="003F268F">
              <w:trPr>
                <w:trHeight w:val="280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135B0C4" w14:textId="552A773C" w:rsidR="003F268F" w:rsidRPr="00A44049" w:rsidRDefault="003F268F" w:rsidP="00876A7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Macrophages M0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0C9E1CF" w14:textId="77777777" w:rsidR="003F268F" w:rsidRPr="00A44049" w:rsidRDefault="003F268F" w:rsidP="00876A7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3F268F" w:rsidRPr="00A44049" w14:paraId="665C5B1B" w14:textId="4BE8814A" w:rsidTr="003F268F">
              <w:trPr>
                <w:trHeight w:val="280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0B3A20B" w14:textId="592D0DB0" w:rsidR="003F268F" w:rsidRPr="00A44049" w:rsidRDefault="003F268F" w:rsidP="00876A7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T Cells Regulatory Tregs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1B4CB7A" w14:textId="77777777" w:rsidR="003F268F" w:rsidRPr="00A44049" w:rsidRDefault="003F268F" w:rsidP="00876A7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3F268F" w:rsidRPr="00A44049" w14:paraId="6A011C09" w14:textId="7FEEC7C1" w:rsidTr="003F268F">
              <w:trPr>
                <w:trHeight w:val="280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0201638" w14:textId="3073116C" w:rsidR="003F268F" w:rsidRPr="00A44049" w:rsidRDefault="003F268F" w:rsidP="00876A7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lasma Cells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6723F69" w14:textId="77777777" w:rsidR="003F268F" w:rsidRPr="00A44049" w:rsidRDefault="003F268F" w:rsidP="00876A7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3F268F" w:rsidRPr="00A44049" w14:paraId="004D1C12" w14:textId="67F76234" w:rsidTr="003F268F">
              <w:trPr>
                <w:trHeight w:val="280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79D803A" w14:textId="49703912" w:rsidR="003F268F" w:rsidRPr="00A44049" w:rsidRDefault="003F268F" w:rsidP="00876A7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Monocytes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87F5489" w14:textId="77777777" w:rsidR="003F268F" w:rsidRPr="00A44049" w:rsidRDefault="003F268F" w:rsidP="00876A7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3F268F" w:rsidRPr="00A44049" w14:paraId="4933DBC7" w14:textId="67DAD7F8" w:rsidTr="003F268F">
              <w:trPr>
                <w:trHeight w:val="280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93AA0B4" w14:textId="714A4366" w:rsidR="003F268F" w:rsidRPr="00A44049" w:rsidRDefault="003F268F" w:rsidP="00876A7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Neutrophils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19C3AE1" w14:textId="77777777" w:rsidR="003F268F" w:rsidRPr="00A44049" w:rsidRDefault="003F268F" w:rsidP="00876A7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3F268F" w:rsidRPr="00A44049" w14:paraId="78468496" w14:textId="718BB841" w:rsidTr="003F268F">
              <w:trPr>
                <w:trHeight w:val="280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58346F8" w14:textId="4908946B" w:rsidR="003F268F" w:rsidRPr="00A44049" w:rsidRDefault="003F268F" w:rsidP="00876A7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Eosinophils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82892BF" w14:textId="77777777" w:rsidR="003F268F" w:rsidRPr="00A44049" w:rsidRDefault="003F268F" w:rsidP="00876A7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3F268F" w:rsidRPr="00A44049" w14:paraId="360F7361" w14:textId="67926A0C" w:rsidTr="003F268F">
              <w:trPr>
                <w:trHeight w:val="280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4596F4B" w14:textId="6932AA28" w:rsidR="003F268F" w:rsidRPr="00A44049" w:rsidRDefault="003F268F" w:rsidP="00876A7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B Cells Naive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6FB4531" w14:textId="77777777" w:rsidR="003F268F" w:rsidRPr="00A44049" w:rsidRDefault="003F268F" w:rsidP="00876A7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3F268F" w:rsidRPr="00A44049" w14:paraId="27C66097" w14:textId="209A6C27" w:rsidTr="003F268F">
              <w:trPr>
                <w:trHeight w:val="280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CA0FA2" w14:textId="57B69FD7" w:rsidR="003F268F" w:rsidRPr="00A44049" w:rsidRDefault="003F268F" w:rsidP="00876A7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Dendritic Cells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F33D7AD" w14:textId="77777777" w:rsidR="003F268F" w:rsidRPr="00A44049" w:rsidRDefault="003F268F" w:rsidP="00876A7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3F268F" w:rsidRPr="00A44049" w14:paraId="0A41166B" w14:textId="62E5FAF0" w:rsidTr="003F268F">
              <w:trPr>
                <w:trHeight w:val="280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074572D" w14:textId="141ED6BF" w:rsidR="003F268F" w:rsidRPr="00A44049" w:rsidRDefault="003F268F" w:rsidP="00876A7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B Cells Memory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BD8A307" w14:textId="77777777" w:rsidR="003F268F" w:rsidRPr="00A44049" w:rsidRDefault="003F268F" w:rsidP="00876A7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3F268F" w:rsidRPr="00A44049" w14:paraId="3D01630C" w14:textId="30F31537" w:rsidTr="003F268F">
              <w:trPr>
                <w:trHeight w:val="280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E05BBC5" w14:textId="7E21167B" w:rsidR="003F268F" w:rsidRPr="00A44049" w:rsidRDefault="003F268F" w:rsidP="00876A7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T Cells gamma delta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881B85E" w14:textId="77777777" w:rsidR="003F268F" w:rsidRPr="00A44049" w:rsidRDefault="003F268F" w:rsidP="00876A7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3F268F" w:rsidRPr="00A44049" w14:paraId="67212936" w14:textId="238AE2BD" w:rsidTr="003F268F">
              <w:trPr>
                <w:trHeight w:val="280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941A9EF" w14:textId="56685642" w:rsidR="003F268F" w:rsidRPr="00A44049" w:rsidRDefault="003F268F" w:rsidP="00876A7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Mast Cells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229386A" w14:textId="77777777" w:rsidR="003F268F" w:rsidRPr="00A44049" w:rsidRDefault="003F268F" w:rsidP="00876A7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3F268F" w:rsidRPr="00A44049" w14:paraId="1CFB6812" w14:textId="2266067D" w:rsidTr="003F268F">
              <w:trPr>
                <w:trHeight w:val="280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E36F253" w14:textId="7BC1F944" w:rsidR="003F268F" w:rsidRPr="00A44049" w:rsidRDefault="003F268F" w:rsidP="00876A7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NK Cells Activated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F13A3EE" w14:textId="77777777" w:rsidR="003F268F" w:rsidRPr="00A44049" w:rsidRDefault="003F268F" w:rsidP="00876A7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3F268F" w:rsidRPr="00A44049" w14:paraId="2E241F0F" w14:textId="6F84B5FA" w:rsidTr="003F268F">
              <w:trPr>
                <w:trHeight w:val="280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3D42F36" w14:textId="5B8496FE" w:rsidR="003F268F" w:rsidRPr="00A44049" w:rsidRDefault="003F268F" w:rsidP="00876A7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Macrophages M1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14633D3" w14:textId="77777777" w:rsidR="003F268F" w:rsidRPr="00A44049" w:rsidRDefault="003F268F" w:rsidP="00876A7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</w:tbl>
          <w:p w14:paraId="50A291AB" w14:textId="5843E7E9" w:rsidR="00876A7C" w:rsidRPr="00A44049" w:rsidRDefault="00876A7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B6E07" w14:textId="5BCF8383" w:rsidR="003106E8" w:rsidRPr="00A44049" w:rsidRDefault="00876A7C" w:rsidP="00876A7C">
            <w:pPr>
              <w:widowControl/>
              <w:ind w:firstLineChars="300" w:firstLine="720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A440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  <w:tbl>
            <w:tblPr>
              <w:tblW w:w="1586" w:type="dxa"/>
              <w:tblLook w:val="04A0" w:firstRow="1" w:lastRow="0" w:firstColumn="1" w:lastColumn="0" w:noHBand="0" w:noVBand="1"/>
            </w:tblPr>
            <w:tblGrid>
              <w:gridCol w:w="1586"/>
            </w:tblGrid>
            <w:tr w:rsidR="00876A7C" w:rsidRPr="00A44049" w14:paraId="2315415F" w14:textId="77777777" w:rsidTr="00DB7B44">
              <w:trPr>
                <w:trHeight w:val="280"/>
              </w:trPr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DF5038" w14:textId="222659B8" w:rsidR="00876A7C" w:rsidRPr="00A44049" w:rsidRDefault="00876A7C" w:rsidP="00876A7C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18541905</w:t>
                  </w:r>
                </w:p>
              </w:tc>
            </w:tr>
            <w:tr w:rsidR="00876A7C" w:rsidRPr="00A44049" w14:paraId="334FE779" w14:textId="77777777" w:rsidTr="00DB7B44">
              <w:trPr>
                <w:trHeight w:val="280"/>
              </w:trPr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179A8DD" w14:textId="344CAFED" w:rsidR="00876A7C" w:rsidRPr="00A44049" w:rsidRDefault="00876A7C" w:rsidP="00876A7C">
                  <w:pPr>
                    <w:widowControl/>
                    <w:ind w:right="110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47824583</w:t>
                  </w:r>
                </w:p>
              </w:tc>
            </w:tr>
            <w:tr w:rsidR="00876A7C" w:rsidRPr="00A44049" w14:paraId="2F1E3B79" w14:textId="77777777" w:rsidTr="00DB7B44">
              <w:trPr>
                <w:trHeight w:val="280"/>
              </w:trPr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B6FE7D9" w14:textId="7D05E6E5" w:rsidR="00876A7C" w:rsidRPr="00A44049" w:rsidRDefault="00876A7C" w:rsidP="00876A7C">
                  <w:pPr>
                    <w:widowControl/>
                    <w:ind w:right="110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68322478</w:t>
                  </w:r>
                </w:p>
              </w:tc>
            </w:tr>
            <w:tr w:rsidR="00876A7C" w:rsidRPr="00A44049" w14:paraId="6334FEA3" w14:textId="77777777" w:rsidTr="00DB7B44">
              <w:trPr>
                <w:trHeight w:val="280"/>
              </w:trPr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5DC65AA" w14:textId="6677CA30" w:rsidR="00876A7C" w:rsidRPr="00A44049" w:rsidRDefault="00876A7C" w:rsidP="00876A7C">
                  <w:pPr>
                    <w:widowControl/>
                    <w:ind w:right="110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80677069</w:t>
                  </w:r>
                </w:p>
              </w:tc>
            </w:tr>
            <w:tr w:rsidR="00876A7C" w:rsidRPr="00A44049" w14:paraId="0B21CBC3" w14:textId="77777777" w:rsidTr="00DB7B44">
              <w:trPr>
                <w:trHeight w:val="280"/>
              </w:trPr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319AD80" w14:textId="1C947BF7" w:rsidR="00876A7C" w:rsidRPr="00A44049" w:rsidRDefault="00876A7C" w:rsidP="00876A7C">
                  <w:pPr>
                    <w:widowControl/>
                    <w:ind w:right="110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90194369</w:t>
                  </w:r>
                </w:p>
              </w:tc>
            </w:tr>
            <w:tr w:rsidR="00876A7C" w:rsidRPr="00A44049" w14:paraId="5A7DABAA" w14:textId="77777777" w:rsidTr="00DB7B44">
              <w:trPr>
                <w:trHeight w:val="280"/>
              </w:trPr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A92BD87" w14:textId="0764751F" w:rsidR="00876A7C" w:rsidRPr="00A44049" w:rsidRDefault="00876A7C" w:rsidP="00876A7C">
                  <w:pPr>
                    <w:widowControl/>
                    <w:ind w:right="220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9994947</w:t>
                  </w:r>
                </w:p>
              </w:tc>
            </w:tr>
            <w:tr w:rsidR="00876A7C" w:rsidRPr="00A44049" w14:paraId="12BD889A" w14:textId="77777777" w:rsidTr="00DB7B44">
              <w:trPr>
                <w:trHeight w:val="280"/>
              </w:trPr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22F7C3A" w14:textId="33EDD731" w:rsidR="00876A7C" w:rsidRPr="00A44049" w:rsidRDefault="00876A7C" w:rsidP="00876A7C">
                  <w:pPr>
                    <w:widowControl/>
                    <w:ind w:right="110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128978153</w:t>
                  </w:r>
                </w:p>
              </w:tc>
            </w:tr>
            <w:tr w:rsidR="00876A7C" w:rsidRPr="00A44049" w14:paraId="63680DB2" w14:textId="77777777" w:rsidTr="00DB7B44">
              <w:trPr>
                <w:trHeight w:val="280"/>
              </w:trPr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C2E3305" w14:textId="46653DBB" w:rsidR="00876A7C" w:rsidRPr="00A44049" w:rsidRDefault="00876A7C" w:rsidP="00876A7C">
                  <w:pPr>
                    <w:widowControl/>
                    <w:ind w:right="110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143653743</w:t>
                  </w:r>
                </w:p>
              </w:tc>
            </w:tr>
            <w:tr w:rsidR="00876A7C" w:rsidRPr="00A44049" w14:paraId="6C739271" w14:textId="77777777" w:rsidTr="00DB7B44">
              <w:trPr>
                <w:trHeight w:val="280"/>
              </w:trPr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9E25F6D" w14:textId="34FDFAFD" w:rsidR="00876A7C" w:rsidRPr="00A44049" w:rsidRDefault="00876A7C" w:rsidP="00876A7C">
                  <w:pPr>
                    <w:widowControl/>
                    <w:ind w:right="110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161284212</w:t>
                  </w:r>
                </w:p>
              </w:tc>
            </w:tr>
            <w:tr w:rsidR="00876A7C" w:rsidRPr="00A44049" w14:paraId="4985B793" w14:textId="77777777" w:rsidTr="00DB7B44">
              <w:trPr>
                <w:trHeight w:val="280"/>
              </w:trPr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8C5DB95" w14:textId="0E927D67" w:rsidR="00876A7C" w:rsidRPr="00A44049" w:rsidRDefault="00876A7C" w:rsidP="00876A7C">
                  <w:pPr>
                    <w:widowControl/>
                    <w:ind w:right="110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177972695</w:t>
                  </w:r>
                </w:p>
              </w:tc>
            </w:tr>
            <w:tr w:rsidR="00DB7B44" w:rsidRPr="00A44049" w14:paraId="375B4838" w14:textId="77777777" w:rsidTr="00DB7B44">
              <w:trPr>
                <w:trHeight w:val="280"/>
              </w:trPr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5C450C3" w14:textId="77777777" w:rsidR="00DB7B44" w:rsidRPr="00A44049" w:rsidRDefault="00DB7B44" w:rsidP="00876A7C">
                  <w:pPr>
                    <w:widowControl/>
                    <w:ind w:right="110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876A7C" w:rsidRPr="00A44049" w14:paraId="1D933B78" w14:textId="77777777" w:rsidTr="00DB7B44">
              <w:trPr>
                <w:trHeight w:val="280"/>
              </w:trPr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9E05114" w14:textId="24E18274" w:rsidR="00876A7C" w:rsidRPr="00A44049" w:rsidRDefault="00876A7C" w:rsidP="00876A7C">
                  <w:pPr>
                    <w:widowControl/>
                    <w:ind w:right="110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186258009</w:t>
                  </w:r>
                </w:p>
              </w:tc>
            </w:tr>
            <w:tr w:rsidR="00876A7C" w:rsidRPr="00A44049" w14:paraId="734ECA99" w14:textId="77777777" w:rsidTr="00DB7B44">
              <w:trPr>
                <w:trHeight w:val="280"/>
              </w:trPr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45D1DD9" w14:textId="7A567228" w:rsidR="00876A7C" w:rsidRPr="00A44049" w:rsidRDefault="00876A7C" w:rsidP="00876A7C">
                  <w:pPr>
                    <w:widowControl/>
                    <w:ind w:right="110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189166657</w:t>
                  </w:r>
                </w:p>
              </w:tc>
            </w:tr>
            <w:tr w:rsidR="00876A7C" w:rsidRPr="00A44049" w14:paraId="326DF17F" w14:textId="77777777" w:rsidTr="00DB7B44">
              <w:trPr>
                <w:trHeight w:val="280"/>
              </w:trPr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0BF3556" w14:textId="61665673" w:rsidR="00876A7C" w:rsidRPr="00A44049" w:rsidRDefault="00876A7C" w:rsidP="00876A7C">
                  <w:pPr>
                    <w:widowControl/>
                    <w:ind w:right="110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190740752</w:t>
                  </w:r>
                </w:p>
              </w:tc>
            </w:tr>
            <w:tr w:rsidR="00876A7C" w:rsidRPr="00A44049" w14:paraId="3F3C0EBB" w14:textId="77777777" w:rsidTr="00DB7B44">
              <w:trPr>
                <w:trHeight w:val="280"/>
              </w:trPr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ED65307" w14:textId="2E0F659A" w:rsidR="00876A7C" w:rsidRPr="00A44049" w:rsidRDefault="00876A7C" w:rsidP="00876A7C">
                  <w:pPr>
                    <w:widowControl/>
                    <w:ind w:right="110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209207292</w:t>
                  </w:r>
                </w:p>
              </w:tc>
            </w:tr>
            <w:tr w:rsidR="00876A7C" w:rsidRPr="00A44049" w14:paraId="78EDDAD9" w14:textId="77777777" w:rsidTr="00DB7B44">
              <w:trPr>
                <w:trHeight w:val="280"/>
              </w:trPr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E0DF7F1" w14:textId="1FB98709" w:rsidR="00876A7C" w:rsidRPr="00A44049" w:rsidRDefault="00876A7C" w:rsidP="00876A7C">
                  <w:pPr>
                    <w:widowControl/>
                    <w:ind w:right="110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263179585</w:t>
                  </w:r>
                </w:p>
              </w:tc>
            </w:tr>
            <w:tr w:rsidR="00876A7C" w:rsidRPr="00A44049" w14:paraId="6E4FAE4A" w14:textId="77777777" w:rsidTr="00DB7B44">
              <w:trPr>
                <w:trHeight w:val="280"/>
              </w:trPr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7F1B23D" w14:textId="2B7E1FB0" w:rsidR="00876A7C" w:rsidRPr="00A44049" w:rsidRDefault="00876A7C" w:rsidP="00876A7C">
                  <w:pPr>
                    <w:widowControl/>
                    <w:ind w:right="110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308225953</w:t>
                  </w:r>
                </w:p>
              </w:tc>
            </w:tr>
            <w:tr w:rsidR="00876A7C" w:rsidRPr="00A44049" w14:paraId="488233D7" w14:textId="77777777" w:rsidTr="00DB7B44">
              <w:trPr>
                <w:trHeight w:val="280"/>
              </w:trPr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1DE4ED0" w14:textId="20927E5A" w:rsidR="00876A7C" w:rsidRPr="00A44049" w:rsidRDefault="00876A7C" w:rsidP="00876A7C">
                  <w:pPr>
                    <w:widowControl/>
                    <w:ind w:right="110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459766988</w:t>
                  </w:r>
                </w:p>
              </w:tc>
            </w:tr>
            <w:tr w:rsidR="00876A7C" w:rsidRPr="00A44049" w14:paraId="45480C7A" w14:textId="77777777" w:rsidTr="00DB7B44">
              <w:trPr>
                <w:trHeight w:val="280"/>
              </w:trPr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0B9460" w14:textId="2F060D40" w:rsidR="00876A7C" w:rsidRPr="00A44049" w:rsidRDefault="00876A7C" w:rsidP="00876A7C">
                  <w:pPr>
                    <w:widowControl/>
                    <w:ind w:right="110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545253788</w:t>
                  </w:r>
                </w:p>
              </w:tc>
            </w:tr>
            <w:tr w:rsidR="00876A7C" w:rsidRPr="00A44049" w14:paraId="209C2865" w14:textId="77777777" w:rsidTr="00DB7B44">
              <w:trPr>
                <w:trHeight w:val="280"/>
              </w:trPr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81389D8" w14:textId="16371FD4" w:rsidR="00876A7C" w:rsidRPr="00A44049" w:rsidRDefault="00876A7C" w:rsidP="00876A7C">
                  <w:pPr>
                    <w:widowControl/>
                    <w:ind w:right="110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545491581</w:t>
                  </w:r>
                </w:p>
              </w:tc>
            </w:tr>
            <w:tr w:rsidR="00876A7C" w:rsidRPr="00A44049" w14:paraId="537059C6" w14:textId="77777777" w:rsidTr="00DB7B44">
              <w:trPr>
                <w:trHeight w:val="280"/>
              </w:trPr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C66729" w14:textId="5BCCB7BE" w:rsidR="00876A7C" w:rsidRPr="00A44049" w:rsidRDefault="00876A7C" w:rsidP="00876A7C">
                  <w:pPr>
                    <w:widowControl/>
                    <w:ind w:right="110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610608146</w:t>
                  </w:r>
                </w:p>
              </w:tc>
            </w:tr>
            <w:tr w:rsidR="00876A7C" w:rsidRPr="00A44049" w14:paraId="25D542C6" w14:textId="77777777" w:rsidTr="00DB7B44">
              <w:trPr>
                <w:trHeight w:val="280"/>
              </w:trPr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830DE85" w14:textId="57B1E8E9" w:rsidR="00876A7C" w:rsidRPr="00A44049" w:rsidRDefault="00876A7C" w:rsidP="00876A7C">
                  <w:pPr>
                    <w:widowControl/>
                    <w:ind w:right="110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682244064</w:t>
                  </w:r>
                </w:p>
              </w:tc>
            </w:tr>
            <w:tr w:rsidR="00876A7C" w:rsidRPr="00A44049" w14:paraId="2B521396" w14:textId="77777777" w:rsidTr="00DB7B44">
              <w:trPr>
                <w:trHeight w:val="280"/>
              </w:trPr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16F7116" w14:textId="5F411A45" w:rsidR="00876A7C" w:rsidRPr="00A44049" w:rsidRDefault="00876A7C" w:rsidP="00876A7C">
                  <w:pPr>
                    <w:widowControl/>
                    <w:ind w:right="110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749376379</w:t>
                  </w:r>
                </w:p>
              </w:tc>
            </w:tr>
            <w:tr w:rsidR="00876A7C" w:rsidRPr="00A44049" w14:paraId="7E1E4634" w14:textId="77777777" w:rsidTr="00DB7B44">
              <w:trPr>
                <w:trHeight w:val="280"/>
              </w:trPr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6C63CFC" w14:textId="5F99AAEC" w:rsidR="00876A7C" w:rsidRPr="00A44049" w:rsidRDefault="00876A7C" w:rsidP="00876A7C">
                  <w:pPr>
                    <w:widowControl/>
                    <w:ind w:right="110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784304749</w:t>
                  </w:r>
                </w:p>
              </w:tc>
            </w:tr>
            <w:tr w:rsidR="00876A7C" w:rsidRPr="00A44049" w14:paraId="213D2F0D" w14:textId="77777777" w:rsidTr="00DB7B44">
              <w:trPr>
                <w:trHeight w:val="280"/>
              </w:trPr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A78395A" w14:textId="253F021E" w:rsidR="00876A7C" w:rsidRPr="00A44049" w:rsidRDefault="00876A7C" w:rsidP="00876A7C">
                  <w:pPr>
                    <w:widowControl/>
                    <w:ind w:right="110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787269281</w:t>
                  </w:r>
                </w:p>
              </w:tc>
            </w:tr>
            <w:tr w:rsidR="00876A7C" w:rsidRPr="00A44049" w14:paraId="76DDD09D" w14:textId="77777777" w:rsidTr="00DB7B44">
              <w:trPr>
                <w:trHeight w:val="280"/>
              </w:trPr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342DB24" w14:textId="7D40FF54" w:rsidR="00876A7C" w:rsidRPr="00A44049" w:rsidRDefault="00876A7C" w:rsidP="00876A7C">
                  <w:pPr>
                    <w:widowControl/>
                    <w:ind w:right="110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849883239</w:t>
                  </w:r>
                </w:p>
              </w:tc>
            </w:tr>
            <w:tr w:rsidR="00876A7C" w:rsidRPr="00A44049" w14:paraId="263D9D9A" w14:textId="77777777" w:rsidTr="00DB7B44">
              <w:trPr>
                <w:trHeight w:val="280"/>
              </w:trPr>
              <w:tc>
                <w:tcPr>
                  <w:tcW w:w="1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698FD63" w14:textId="41902FD4" w:rsidR="00876A7C" w:rsidRPr="00A44049" w:rsidRDefault="00876A7C" w:rsidP="00876A7C">
                  <w:pPr>
                    <w:widowControl/>
                    <w:ind w:right="110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861498785</w:t>
                  </w:r>
                </w:p>
              </w:tc>
            </w:tr>
          </w:tbl>
          <w:p w14:paraId="07BB3161" w14:textId="5A8C984B" w:rsidR="00876A7C" w:rsidRPr="00A44049" w:rsidRDefault="00876A7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BB7FD" w14:textId="3ACE93E8" w:rsidR="00876A7C" w:rsidRPr="00A44049" w:rsidRDefault="00876A7C" w:rsidP="00876A7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440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C</w:t>
            </w:r>
          </w:p>
          <w:tbl>
            <w:tblPr>
              <w:tblW w:w="1596" w:type="dxa"/>
              <w:tblLook w:val="04A0" w:firstRow="1" w:lastRow="0" w:firstColumn="1" w:lastColumn="0" w:noHBand="0" w:noVBand="1"/>
            </w:tblPr>
            <w:tblGrid>
              <w:gridCol w:w="1596"/>
            </w:tblGrid>
            <w:tr w:rsidR="00876A7C" w:rsidRPr="00A44049" w14:paraId="57745C75" w14:textId="77777777" w:rsidTr="00DB7B44">
              <w:trPr>
                <w:trHeight w:val="280"/>
              </w:trPr>
              <w:tc>
                <w:tcPr>
                  <w:tcW w:w="1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8737CC" w14:textId="55DBE3A8" w:rsidR="00876A7C" w:rsidRPr="00A44049" w:rsidRDefault="00876A7C" w:rsidP="00876A7C">
                  <w:pPr>
                    <w:widowControl/>
                    <w:ind w:firstLineChars="50" w:firstLine="120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.192855302</w:t>
                  </w:r>
                </w:p>
              </w:tc>
            </w:tr>
            <w:tr w:rsidR="00876A7C" w:rsidRPr="00A44049" w14:paraId="3005DFFA" w14:textId="77777777" w:rsidTr="00DB7B44">
              <w:trPr>
                <w:trHeight w:val="280"/>
              </w:trPr>
              <w:tc>
                <w:tcPr>
                  <w:tcW w:w="1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60BDC0F" w14:textId="6FB975DA" w:rsidR="00876A7C" w:rsidRPr="00A44049" w:rsidRDefault="00876A7C" w:rsidP="00876A7C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842309742</w:t>
                  </w:r>
                </w:p>
              </w:tc>
            </w:tr>
            <w:tr w:rsidR="00876A7C" w:rsidRPr="00A44049" w14:paraId="5BB2586C" w14:textId="77777777" w:rsidTr="00DB7B44">
              <w:trPr>
                <w:trHeight w:val="280"/>
              </w:trPr>
              <w:tc>
                <w:tcPr>
                  <w:tcW w:w="1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C6E39F5" w14:textId="38EB1386" w:rsidR="00876A7C" w:rsidRPr="00A44049" w:rsidRDefault="00876A7C" w:rsidP="00876A7C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162871985</w:t>
                  </w:r>
                </w:p>
              </w:tc>
            </w:tr>
            <w:tr w:rsidR="00876A7C" w:rsidRPr="00A44049" w14:paraId="1ABF503A" w14:textId="77777777" w:rsidTr="00DB7B44">
              <w:trPr>
                <w:trHeight w:val="280"/>
              </w:trPr>
              <w:tc>
                <w:tcPr>
                  <w:tcW w:w="1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3F72124" w14:textId="2D58C1BD" w:rsidR="00876A7C" w:rsidRPr="00A44049" w:rsidRDefault="00876A7C" w:rsidP="00876A7C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757890993</w:t>
                  </w:r>
                </w:p>
              </w:tc>
            </w:tr>
            <w:tr w:rsidR="00876A7C" w:rsidRPr="00A44049" w14:paraId="0D162FC2" w14:textId="77777777" w:rsidTr="00DB7B44">
              <w:trPr>
                <w:trHeight w:val="280"/>
              </w:trPr>
              <w:tc>
                <w:tcPr>
                  <w:tcW w:w="1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87574FF" w14:textId="410D4321" w:rsidR="00876A7C" w:rsidRPr="00A44049" w:rsidRDefault="00876A7C" w:rsidP="00876A7C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864395489</w:t>
                  </w:r>
                </w:p>
              </w:tc>
            </w:tr>
            <w:tr w:rsidR="00876A7C" w:rsidRPr="00A44049" w14:paraId="66B3C38D" w14:textId="77777777" w:rsidTr="00DB7B44">
              <w:trPr>
                <w:trHeight w:val="280"/>
              </w:trPr>
              <w:tc>
                <w:tcPr>
                  <w:tcW w:w="1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732E624" w14:textId="34D5302A" w:rsidR="00876A7C" w:rsidRPr="00A44049" w:rsidRDefault="00876A7C" w:rsidP="00876A7C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685821565</w:t>
                  </w:r>
                </w:p>
              </w:tc>
            </w:tr>
            <w:tr w:rsidR="00876A7C" w:rsidRPr="00A44049" w14:paraId="593D3C0D" w14:textId="77777777" w:rsidTr="00DB7B44">
              <w:trPr>
                <w:trHeight w:val="280"/>
              </w:trPr>
              <w:tc>
                <w:tcPr>
                  <w:tcW w:w="1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961D536" w14:textId="71A599AA" w:rsidR="00876A7C" w:rsidRPr="00A44049" w:rsidRDefault="00876A7C" w:rsidP="00876A7C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057408527</w:t>
                  </w:r>
                </w:p>
              </w:tc>
            </w:tr>
            <w:tr w:rsidR="00876A7C" w:rsidRPr="00A44049" w14:paraId="2EE7FE6E" w14:textId="77777777" w:rsidTr="00DB7B44">
              <w:trPr>
                <w:trHeight w:val="280"/>
              </w:trPr>
              <w:tc>
                <w:tcPr>
                  <w:tcW w:w="1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D35AAD9" w14:textId="790509DD" w:rsidR="00876A7C" w:rsidRPr="00A44049" w:rsidRDefault="00876A7C" w:rsidP="00876A7C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754401153</w:t>
                  </w:r>
                </w:p>
              </w:tc>
            </w:tr>
            <w:tr w:rsidR="00876A7C" w:rsidRPr="00A44049" w14:paraId="6AD627E3" w14:textId="77777777" w:rsidTr="00DB7B44">
              <w:trPr>
                <w:trHeight w:val="280"/>
              </w:trPr>
              <w:tc>
                <w:tcPr>
                  <w:tcW w:w="1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5189343" w14:textId="2BE8D8B2" w:rsidR="00876A7C" w:rsidRPr="00A44049" w:rsidRDefault="00DB7B44" w:rsidP="00876A7C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inf</w:t>
                  </w:r>
                </w:p>
              </w:tc>
            </w:tr>
            <w:tr w:rsidR="00876A7C" w:rsidRPr="00A44049" w14:paraId="075BB791" w14:textId="77777777" w:rsidTr="00DB7B44">
              <w:trPr>
                <w:trHeight w:val="280"/>
              </w:trPr>
              <w:tc>
                <w:tcPr>
                  <w:tcW w:w="1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A9C78B7" w14:textId="77777777" w:rsidR="00876A7C" w:rsidRPr="00A44049" w:rsidRDefault="00876A7C" w:rsidP="00876A7C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.335029839</w:t>
                  </w:r>
                </w:p>
                <w:p w14:paraId="34C5124C" w14:textId="43EE5E17" w:rsidR="00DB7B44" w:rsidRPr="00A44049" w:rsidRDefault="00DB7B44" w:rsidP="00876A7C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876A7C" w:rsidRPr="00A44049" w14:paraId="1AA15C59" w14:textId="77777777" w:rsidTr="00DB7B44">
              <w:trPr>
                <w:trHeight w:val="280"/>
              </w:trPr>
              <w:tc>
                <w:tcPr>
                  <w:tcW w:w="1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49DF3DD" w14:textId="43B1A967" w:rsidR="00876A7C" w:rsidRPr="00A44049" w:rsidRDefault="00876A7C" w:rsidP="00876A7C">
                  <w:pPr>
                    <w:widowControl/>
                    <w:ind w:right="110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10527558</w:t>
                  </w:r>
                </w:p>
              </w:tc>
            </w:tr>
            <w:tr w:rsidR="00876A7C" w:rsidRPr="00A44049" w14:paraId="022F0E5D" w14:textId="77777777" w:rsidTr="00DB7B44">
              <w:trPr>
                <w:trHeight w:val="280"/>
              </w:trPr>
              <w:tc>
                <w:tcPr>
                  <w:tcW w:w="1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B608DDC" w14:textId="11BCB262" w:rsidR="00876A7C" w:rsidRPr="00A44049" w:rsidRDefault="00876A7C" w:rsidP="00876A7C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773782423</w:t>
                  </w:r>
                </w:p>
              </w:tc>
            </w:tr>
            <w:tr w:rsidR="00876A7C" w:rsidRPr="00A44049" w14:paraId="4B66D1BC" w14:textId="77777777" w:rsidTr="00DB7B44">
              <w:trPr>
                <w:trHeight w:val="280"/>
              </w:trPr>
              <w:tc>
                <w:tcPr>
                  <w:tcW w:w="1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246A64D" w14:textId="0F14048A" w:rsidR="00876A7C" w:rsidRPr="00A44049" w:rsidRDefault="00876A7C" w:rsidP="00876A7C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277881961</w:t>
                  </w:r>
                </w:p>
              </w:tc>
            </w:tr>
            <w:tr w:rsidR="00876A7C" w:rsidRPr="00A44049" w14:paraId="198B66E9" w14:textId="77777777" w:rsidTr="00DB7B44">
              <w:trPr>
                <w:trHeight w:val="280"/>
              </w:trPr>
              <w:tc>
                <w:tcPr>
                  <w:tcW w:w="1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288EA25" w14:textId="0DFED8AF" w:rsidR="00876A7C" w:rsidRPr="00A44049" w:rsidRDefault="00876A7C" w:rsidP="00876A7C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744863256</w:t>
                  </w:r>
                </w:p>
              </w:tc>
            </w:tr>
            <w:tr w:rsidR="00876A7C" w:rsidRPr="00A44049" w14:paraId="1EE0BAF4" w14:textId="77777777" w:rsidTr="00DB7B44">
              <w:trPr>
                <w:trHeight w:val="280"/>
              </w:trPr>
              <w:tc>
                <w:tcPr>
                  <w:tcW w:w="1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3F7A77A" w14:textId="04CB6E0C" w:rsidR="00876A7C" w:rsidRPr="00A44049" w:rsidRDefault="00876A7C" w:rsidP="00876A7C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840718369</w:t>
                  </w:r>
                </w:p>
              </w:tc>
            </w:tr>
            <w:tr w:rsidR="00876A7C" w:rsidRPr="00A44049" w14:paraId="3D8D63A2" w14:textId="77777777" w:rsidTr="00DB7B44">
              <w:trPr>
                <w:trHeight w:val="280"/>
              </w:trPr>
              <w:tc>
                <w:tcPr>
                  <w:tcW w:w="1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70EEFE" w14:textId="0B4965E1" w:rsidR="00876A7C" w:rsidRPr="00A44049" w:rsidRDefault="00876A7C" w:rsidP="00876A7C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937842547</w:t>
                  </w:r>
                </w:p>
              </w:tc>
            </w:tr>
            <w:tr w:rsidR="00876A7C" w:rsidRPr="00A44049" w14:paraId="0F5ADD82" w14:textId="77777777" w:rsidTr="00DB7B44">
              <w:trPr>
                <w:trHeight w:val="280"/>
              </w:trPr>
              <w:tc>
                <w:tcPr>
                  <w:tcW w:w="1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4342420" w14:textId="19D61FF7" w:rsidR="00876A7C" w:rsidRPr="00A44049" w:rsidRDefault="00876A7C" w:rsidP="00876A7C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034213574</w:t>
                  </w:r>
                </w:p>
              </w:tc>
            </w:tr>
            <w:tr w:rsidR="00876A7C" w:rsidRPr="00A44049" w14:paraId="4412FBB7" w14:textId="77777777" w:rsidTr="00DB7B44">
              <w:trPr>
                <w:trHeight w:val="280"/>
              </w:trPr>
              <w:tc>
                <w:tcPr>
                  <w:tcW w:w="1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BF07DB3" w14:textId="4694F530" w:rsidR="00876A7C" w:rsidRPr="00A44049" w:rsidRDefault="00876A7C" w:rsidP="00876A7C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687859301</w:t>
                  </w:r>
                </w:p>
              </w:tc>
            </w:tr>
            <w:tr w:rsidR="00876A7C" w:rsidRPr="00A44049" w14:paraId="30994257" w14:textId="77777777" w:rsidTr="00DB7B44">
              <w:trPr>
                <w:trHeight w:val="280"/>
              </w:trPr>
              <w:tc>
                <w:tcPr>
                  <w:tcW w:w="1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74F8475" w14:textId="5B8EFD97" w:rsidR="00876A7C" w:rsidRPr="00A44049" w:rsidRDefault="00876A7C" w:rsidP="00876A7C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945682743</w:t>
                  </w:r>
                </w:p>
              </w:tc>
            </w:tr>
            <w:tr w:rsidR="00876A7C" w:rsidRPr="00A44049" w14:paraId="532FDF29" w14:textId="77777777" w:rsidTr="00DB7B44">
              <w:trPr>
                <w:trHeight w:val="280"/>
              </w:trPr>
              <w:tc>
                <w:tcPr>
                  <w:tcW w:w="1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292C22D" w14:textId="17A36AD1" w:rsidR="00876A7C" w:rsidRPr="00A44049" w:rsidRDefault="00876A7C" w:rsidP="00876A7C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027946402</w:t>
                  </w:r>
                </w:p>
              </w:tc>
            </w:tr>
            <w:tr w:rsidR="00876A7C" w:rsidRPr="00A44049" w14:paraId="4C80AC06" w14:textId="77777777" w:rsidTr="00DB7B44">
              <w:trPr>
                <w:trHeight w:val="280"/>
              </w:trPr>
              <w:tc>
                <w:tcPr>
                  <w:tcW w:w="1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E91052E" w14:textId="7345890C" w:rsidR="00876A7C" w:rsidRPr="00A44049" w:rsidRDefault="00876A7C" w:rsidP="00876A7C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957811741</w:t>
                  </w:r>
                </w:p>
              </w:tc>
            </w:tr>
            <w:tr w:rsidR="00876A7C" w:rsidRPr="00A44049" w14:paraId="5C7B69E7" w14:textId="77777777" w:rsidTr="00DB7B44">
              <w:trPr>
                <w:trHeight w:val="280"/>
              </w:trPr>
              <w:tc>
                <w:tcPr>
                  <w:tcW w:w="1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F5434D2" w14:textId="4DA7893E" w:rsidR="00876A7C" w:rsidRPr="00A44049" w:rsidRDefault="00876A7C" w:rsidP="00876A7C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041088781</w:t>
                  </w:r>
                </w:p>
              </w:tc>
            </w:tr>
            <w:tr w:rsidR="00876A7C" w:rsidRPr="00A44049" w14:paraId="193CFBFA" w14:textId="77777777" w:rsidTr="00DB7B44">
              <w:trPr>
                <w:trHeight w:val="280"/>
              </w:trPr>
              <w:tc>
                <w:tcPr>
                  <w:tcW w:w="1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9AA873" w14:textId="2F490157" w:rsidR="00876A7C" w:rsidRPr="00A44049" w:rsidRDefault="00876A7C" w:rsidP="00876A7C">
                  <w:pPr>
                    <w:widowControl/>
                    <w:ind w:right="110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7.27846557</w:t>
                  </w:r>
                </w:p>
              </w:tc>
            </w:tr>
            <w:tr w:rsidR="00876A7C" w:rsidRPr="00A44049" w14:paraId="0B10BB06" w14:textId="77777777" w:rsidTr="00DB7B44">
              <w:trPr>
                <w:trHeight w:val="280"/>
              </w:trPr>
              <w:tc>
                <w:tcPr>
                  <w:tcW w:w="1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39B6223" w14:textId="1EC53D13" w:rsidR="00876A7C" w:rsidRPr="00A44049" w:rsidRDefault="00876A7C" w:rsidP="00876A7C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041220345</w:t>
                  </w:r>
                </w:p>
              </w:tc>
            </w:tr>
            <w:tr w:rsidR="00876A7C" w:rsidRPr="00A44049" w14:paraId="04CA5204" w14:textId="77777777" w:rsidTr="00DB7B44">
              <w:trPr>
                <w:trHeight w:val="280"/>
              </w:trPr>
              <w:tc>
                <w:tcPr>
                  <w:tcW w:w="1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BE394A5" w14:textId="0FC4CCE9" w:rsidR="00876A7C" w:rsidRPr="00A44049" w:rsidRDefault="00876A7C" w:rsidP="00876A7C">
                  <w:pPr>
                    <w:widowControl/>
                    <w:ind w:right="110"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05215515</w:t>
                  </w:r>
                </w:p>
              </w:tc>
            </w:tr>
            <w:tr w:rsidR="00876A7C" w:rsidRPr="00A44049" w14:paraId="368C4753" w14:textId="77777777" w:rsidTr="00DB7B44">
              <w:trPr>
                <w:trHeight w:val="280"/>
              </w:trPr>
              <w:tc>
                <w:tcPr>
                  <w:tcW w:w="1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0B90F49" w14:textId="0BF5B34E" w:rsidR="00876A7C" w:rsidRPr="00A44049" w:rsidRDefault="00876A7C" w:rsidP="00876A7C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A440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991220603</w:t>
                  </w:r>
                </w:p>
              </w:tc>
            </w:tr>
          </w:tbl>
          <w:p w14:paraId="33620B10" w14:textId="5778FB40" w:rsidR="00876A7C" w:rsidRPr="00A44049" w:rsidRDefault="00876A7C" w:rsidP="00876A7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14:paraId="1AC5D7CD" w14:textId="77777777" w:rsidR="003106E8" w:rsidRPr="00A44049" w:rsidRDefault="003106E8" w:rsidP="003106E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903706C" w14:textId="77777777" w:rsidR="008B0060" w:rsidRPr="00A44049" w:rsidRDefault="008B0060">
      <w:pPr>
        <w:rPr>
          <w:rFonts w:ascii="Times New Roman" w:hAnsi="Times New Roman" w:cs="Times New Roman"/>
          <w:sz w:val="24"/>
          <w:szCs w:val="24"/>
        </w:rPr>
      </w:pPr>
    </w:p>
    <w:sectPr w:rsidR="008B0060" w:rsidRPr="00A44049" w:rsidSect="003106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623BB1" w14:textId="77777777" w:rsidR="008B0E74" w:rsidRDefault="008B0E74" w:rsidP="003106E8">
      <w:r>
        <w:separator/>
      </w:r>
    </w:p>
  </w:endnote>
  <w:endnote w:type="continuationSeparator" w:id="0">
    <w:p w14:paraId="57AC6AAC" w14:textId="77777777" w:rsidR="008B0E74" w:rsidRDefault="008B0E74" w:rsidP="003106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1C9F63" w14:textId="77777777" w:rsidR="008B0E74" w:rsidRDefault="008B0E74" w:rsidP="003106E8">
      <w:r>
        <w:separator/>
      </w:r>
    </w:p>
  </w:footnote>
  <w:footnote w:type="continuationSeparator" w:id="0">
    <w:p w14:paraId="08698D86" w14:textId="77777777" w:rsidR="008B0E74" w:rsidRDefault="008B0E74" w:rsidP="003106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10C"/>
    <w:rsid w:val="0001573E"/>
    <w:rsid w:val="000B437E"/>
    <w:rsid w:val="001110F0"/>
    <w:rsid w:val="00194C3A"/>
    <w:rsid w:val="001C3D70"/>
    <w:rsid w:val="003106E8"/>
    <w:rsid w:val="003F268F"/>
    <w:rsid w:val="004548AB"/>
    <w:rsid w:val="0046638D"/>
    <w:rsid w:val="004A38CA"/>
    <w:rsid w:val="005D1A39"/>
    <w:rsid w:val="00876A7C"/>
    <w:rsid w:val="008B0060"/>
    <w:rsid w:val="008B0E74"/>
    <w:rsid w:val="00934C26"/>
    <w:rsid w:val="00A44049"/>
    <w:rsid w:val="00DB7B44"/>
    <w:rsid w:val="00E341DB"/>
    <w:rsid w:val="00EB631B"/>
    <w:rsid w:val="00FC2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87CE48"/>
  <w15:chartTrackingRefBased/>
  <w15:docId w15:val="{EAC053CE-2371-444E-A6BE-7755C2841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06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06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06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06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06E8"/>
    <w:rPr>
      <w:sz w:val="18"/>
      <w:szCs w:val="18"/>
    </w:rPr>
  </w:style>
  <w:style w:type="character" w:styleId="a7">
    <w:name w:val="Hyperlink"/>
    <w:basedOn w:val="a0"/>
    <w:uiPriority w:val="99"/>
    <w:unhideWhenUsed/>
    <w:rsid w:val="003106E8"/>
    <w:rPr>
      <w:color w:val="0563C1" w:themeColor="hyperlink"/>
      <w:u w:val="single"/>
    </w:rPr>
  </w:style>
  <w:style w:type="character" w:customStyle="1" w:styleId="fontstyle01">
    <w:name w:val="fontstyle01"/>
    <w:basedOn w:val="a0"/>
    <w:rsid w:val="003106E8"/>
    <w:rPr>
      <w:rFonts w:ascii="TimesNewRomanPSMT" w:hAnsi="TimesNewRomanPSMT" w:hint="default"/>
      <w:b w:val="0"/>
      <w:bCs w:val="0"/>
      <w:i w:val="0"/>
      <w:iCs w:val="0"/>
      <w:color w:val="231F20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3106E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106E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106E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106E8"/>
    <w:rPr>
      <w:rFonts w:ascii="等线" w:eastAsia="等线" w:hAnsi="等线"/>
      <w:noProof/>
      <w:sz w:val="20"/>
    </w:rPr>
  </w:style>
  <w:style w:type="character" w:styleId="a8">
    <w:name w:val="annotation reference"/>
    <w:basedOn w:val="a0"/>
    <w:uiPriority w:val="99"/>
    <w:semiHidden/>
    <w:unhideWhenUsed/>
    <w:rsid w:val="003106E8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9">
    <w:name w:val="annotation text"/>
    <w:basedOn w:val="a"/>
    <w:link w:val="aa"/>
    <w:uiPriority w:val="99"/>
    <w:semiHidden/>
    <w:unhideWhenUsed/>
    <w:rsid w:val="003106E8"/>
    <w:pPr>
      <w:jc w:val="left"/>
    </w:pPr>
    <w:rPr>
      <w:rFonts w:ascii="Tahoma" w:hAnsi="Tahoma" w:cs="Tahoma"/>
      <w:sz w:val="16"/>
    </w:rPr>
  </w:style>
  <w:style w:type="character" w:customStyle="1" w:styleId="aa">
    <w:name w:val="批注文字 字符"/>
    <w:basedOn w:val="a0"/>
    <w:link w:val="a9"/>
    <w:uiPriority w:val="99"/>
    <w:semiHidden/>
    <w:rsid w:val="003106E8"/>
    <w:rPr>
      <w:rFonts w:ascii="Tahoma" w:hAnsi="Tahoma" w:cs="Tahoma"/>
      <w:sz w:val="16"/>
    </w:rPr>
  </w:style>
  <w:style w:type="character" w:styleId="ab">
    <w:name w:val="Placeholder Text"/>
    <w:basedOn w:val="a0"/>
    <w:uiPriority w:val="99"/>
    <w:semiHidden/>
    <w:rsid w:val="003106E8"/>
    <w:rPr>
      <w:color w:val="808080"/>
    </w:rPr>
  </w:style>
  <w:style w:type="table" w:styleId="ac">
    <w:name w:val="Table Grid"/>
    <w:basedOn w:val="a1"/>
    <w:uiPriority w:val="39"/>
    <w:rsid w:val="003106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75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2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8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03</Words>
  <Characters>1161</Characters>
  <Application>Microsoft Office Word</Application>
  <DocSecurity>0</DocSecurity>
  <Lines>9</Lines>
  <Paragraphs>2</Paragraphs>
  <ScaleCrop>false</ScaleCrop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勇</dc:creator>
  <cp:keywords/>
  <dc:description/>
  <cp:lastModifiedBy>吴 江春</cp:lastModifiedBy>
  <cp:revision>21</cp:revision>
  <dcterms:created xsi:type="dcterms:W3CDTF">2022-01-02T12:03:00Z</dcterms:created>
  <dcterms:modified xsi:type="dcterms:W3CDTF">2022-01-07T14:23:00Z</dcterms:modified>
</cp:coreProperties>
</file>